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DCD" w:rsidRDefault="00F82AFB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</w:rPr>
        <w:t>S1</w:t>
      </w:r>
      <w:proofErr w:type="spell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Sequences of primers used for real-time quantitative PCR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2688"/>
      </w:tblGrid>
      <w:tr w:rsidR="00312DCD" w:rsidTr="00F82AFB">
        <w:trPr>
          <w:trHeight w:val="296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312DCD" w:rsidRDefault="00F82AFB" w:rsidP="00F82AF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Primer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312DCD" w:rsidRDefault="00F82AFB" w:rsidP="00F82AFB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Sequence (5’-3’)</w:t>
            </w:r>
          </w:p>
        </w:tc>
      </w:tr>
      <w:tr w:rsidR="00312DCD" w:rsidTr="00F82AFB">
        <w:trPr>
          <w:trHeight w:val="281"/>
        </w:trPr>
        <w:tc>
          <w:tcPr>
            <w:tcW w:w="1131" w:type="dxa"/>
            <w:tcBorders>
              <w:top w:val="single" w:sz="4" w:space="0" w:color="auto"/>
            </w:tcBorders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DX-2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F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GTTTCAGAACCGCAGAGCA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DX-2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R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AAGGGCTCTGGGACACTTC</w:t>
            </w:r>
            <w:proofErr w:type="spellEnd"/>
          </w:p>
        </w:tc>
      </w:tr>
      <w:tr w:rsidR="00312DCD" w:rsidTr="00F82AFB">
        <w:trPr>
          <w:trHeight w:val="310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YB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F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ATGTTCCATACCCTGTAGCG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YB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R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TCTCGGTTGACATTAGGAGC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RP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F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AAGAGTGTAGAAGCAGAACCC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RP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1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R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TGCCATACTGTTCGATCCAC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AT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2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F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TGCGTCTTCTCGGCTCTTG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ATB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2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R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CGTTCTGGAGAGAAAGGGCTG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F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AGCCACATCGCTCAGACAC</w:t>
            </w:r>
            <w:proofErr w:type="spellEnd"/>
          </w:p>
        </w:tc>
      </w:tr>
      <w:tr w:rsidR="00312DCD" w:rsidTr="00F82AFB">
        <w:trPr>
          <w:trHeight w:val="296"/>
        </w:trPr>
        <w:tc>
          <w:tcPr>
            <w:tcW w:w="113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PDH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-R</w:t>
            </w:r>
          </w:p>
        </w:tc>
        <w:tc>
          <w:tcPr>
            <w:tcW w:w="1341" w:type="dxa"/>
          </w:tcPr>
          <w:p w:rsidR="00312DCD" w:rsidRDefault="00F82AFB" w:rsidP="00F82AFB">
            <w:pPr>
              <w:spacing w:line="480" w:lineRule="auto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  <w:t>GCCCAATACGACCAAATCC</w:t>
            </w:r>
            <w:proofErr w:type="spellEnd"/>
          </w:p>
        </w:tc>
      </w:tr>
    </w:tbl>
    <w:p w:rsidR="00312DCD" w:rsidRDefault="00F82A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br w:type="textWrapping" w:clear="all"/>
      </w:r>
    </w:p>
    <w:sectPr w:rsidR="00312DCD" w:rsidSect="00F82AF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C34"/>
    <w:rsid w:val="00140FE4"/>
    <w:rsid w:val="00141716"/>
    <w:rsid w:val="00312DCD"/>
    <w:rsid w:val="00315CAD"/>
    <w:rsid w:val="00364C33"/>
    <w:rsid w:val="0055790D"/>
    <w:rsid w:val="008465E4"/>
    <w:rsid w:val="00871768"/>
    <w:rsid w:val="008F0ED0"/>
    <w:rsid w:val="009C0FDC"/>
    <w:rsid w:val="00A11C34"/>
    <w:rsid w:val="00D60B9F"/>
    <w:rsid w:val="00ED322C"/>
    <w:rsid w:val="00F234C4"/>
    <w:rsid w:val="00F82AFB"/>
    <w:rsid w:val="3D3BF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106E9E-7353-4099-9618-19D5E5CF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on Abirami A.</cp:lastModifiedBy>
  <cp:revision>2</cp:revision>
  <dcterms:created xsi:type="dcterms:W3CDTF">2021-01-12T01:48:00Z</dcterms:created>
  <dcterms:modified xsi:type="dcterms:W3CDTF">2021-02-11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